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黑体" w:cs="Times New Roman"/>
          <w:bCs/>
          <w:color w:val="000000"/>
          <w:sz w:val="24"/>
          <w:highlight w:val="none"/>
          <w:lang w:val="en-US" w:eastAsia="zh-CN" w:bidi="ar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upplementary </w:t>
      </w: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Table 1 </w:t>
      </w:r>
      <w:r>
        <w:rPr>
          <w:rFonts w:eastAsia="黑体"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II levels and other clinical characteristics in T2DM patients with </w:t>
      </w: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Non-DKD and DKD</w:t>
      </w:r>
      <w:r>
        <w:rPr>
          <w:rFonts w:eastAsia="黑体" w:cs="Times New Roman" w:ascii="Times New Roman" w:hAnsi="Times New Roman"/>
          <w:b/>
          <w:bCs/>
          <w:color w:val="000000"/>
          <w:sz w:val="24"/>
          <w:lang w:val="en-US" w:eastAsia="zh-CN" w:bidi="ar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1755"/>
        <w:gridCol w:w="1680"/>
        <w:gridCol w:w="1184"/>
      </w:tblGrid>
      <w:tr>
        <w:trPr>
          <w:trHeight w:val="90" w:hRule="atLeast"/>
        </w:trPr>
        <w:tc>
          <w:tcPr>
            <w:tcW w:w="38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P4DF60E;SimSun-ExtB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P4DF60E;SimSun-ExtB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DKD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P4DF60E;SimSun-ExtB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KD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P4DF60E;SimSun-ExtB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</w:tr>
      <w:tr>
        <w:trPr>
          <w:trHeight w:val="388" w:hRule="atLeast"/>
        </w:trPr>
        <w:tc>
          <w:tcPr>
            <w:tcW w:w="38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dvP4DF60E;SimSun-ExtB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 =</w:t>
            </w: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59</w:t>
            </w: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 =</w:t>
            </w: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63</w:t>
            </w:r>
            <w:r>
              <w:rPr>
                <w:rFonts w:eastAsia="AdvP4DF60E;SimSun-ExtB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53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Male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57 (53.2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18 (48.73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1</w:t>
            </w:r>
          </w:p>
        </w:tc>
      </w:tr>
      <w:tr>
        <w:trPr>
          <w:trHeight w:val="582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7.84±10.9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</w:t>
            </w:r>
          </w:p>
        </w:tc>
      </w:tr>
      <w:tr>
        <w:trPr>
          <w:trHeight w:val="521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bookmarkStart w:id="0" w:name="OLE_LINK1"/>
            <w:bookmarkEnd w:id="0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BMI (kg/m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.26±3.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46</w:t>
            </w:r>
          </w:p>
        </w:tc>
      </w:tr>
      <w:tr>
        <w:trPr>
          <w:trHeight w:val="55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uration of diabetes (years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.41±5.7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6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Family history of diabetes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1 (28.0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5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.3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7</w:t>
            </w:r>
          </w:p>
        </w:tc>
      </w:tr>
      <w:tr>
        <w:trPr>
          <w:trHeight w:val="604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bookmarkStart w:id="1" w:name="OLE_LINK2"/>
            <w:bookmarkEnd w:id="1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Family history of 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ypertension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2 (9.5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.1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54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Smoking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80 (20.9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2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1.3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31</w:t>
            </w:r>
          </w:p>
        </w:tc>
      </w:tr>
      <w:tr>
        <w:trPr>
          <w:trHeight w:val="446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rinking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49 (17.3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6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5.8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65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bookmarkStart w:id="2" w:name="OLE_LINK3"/>
            <w:bookmarkEnd w:id="2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SBP (mmHg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27.73±19.7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BP (mmHg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1.76±11.9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22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MAP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(mmHg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0.42±12.7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PP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(mmHg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5.98±16.9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58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TC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.75±1.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1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15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TG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.21±2.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bookmarkStart w:id="3" w:name="OLE_LINK4"/>
            <w:bookmarkEnd w:id="3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HDL-C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18±0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LDL-C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.74±0.9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3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poA (g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36±0.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0.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poB (g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88±0.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91±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34</w:t>
            </w:r>
          </w:p>
        </w:tc>
      </w:tr>
      <w:tr>
        <w:trPr>
          <w:trHeight w:val="539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poB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/A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69±0.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</w:t>
            </w:r>
          </w:p>
        </w:tc>
      </w:tr>
      <w:tr>
        <w:trPr>
          <w:trHeight w:val="561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FBG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.63±4.7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5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82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PBG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(m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5.89±5.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34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HbA1c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.32±2.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2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6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GE index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.47±0.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7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bookmarkStart w:id="4" w:name="OLE_LINK6"/>
            <w:bookmarkEnd w:id="4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METS-IR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0.72±8.6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Neutrophil (*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.18±1.8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2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Lymphocyte (*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 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71±0.6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PLT (×1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94.47±64.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4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SII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63.07±18.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9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bookmarkStart w:id="5" w:name="OLE_LINK7"/>
            <w:bookmarkEnd w:id="5"/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5.37±24.2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2.38±16.6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13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TBIL (μ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.21±5.7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5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Hb (g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4.82±17.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1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1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Serum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Cr (μmol/L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0.52±15.8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eGFR (mL/min/1.73 m2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01.25±16.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Urinary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CR (mg/g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3.34±7.5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48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O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verweight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/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obesity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11 (47.85 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0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7.2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33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Poor glycaemic control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07 (82.3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85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9.96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98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Hypertension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71 (43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3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9.0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Dyslipidaemia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578 (67.2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69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72.34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525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DR, n (%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9 (8.0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83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7.22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0</w:t>
            </w:r>
          </w:p>
        </w:tc>
      </w:tr>
      <w:tr>
        <w:trPr>
          <w:trHeight w:val="525" w:hRule="atLeast"/>
        </w:trPr>
        <w:tc>
          <w:tcPr>
            <w:tcW w:w="3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en-US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bidi="ar"/>
              </w:rPr>
              <w:t>ASCVD, n (%)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11 (24.56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30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0.45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0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Data are mean ±SD. SD, standard deviation; </w:t>
      </w:r>
      <w:r>
        <w:rPr>
          <w:rFonts w:eastAsia="AdvP4DF60E;SimSun-ExtB" w:cs="Times New Roman" w:ascii="Times New Roman" w:hAnsi="Times New Roman"/>
          <w:b w:val="false"/>
          <w:bCs/>
          <w:color w:val="000000"/>
          <w:kern w:val="0"/>
          <w:sz w:val="24"/>
          <w:szCs w:val="24"/>
          <w:lang w:bidi="ar"/>
        </w:rPr>
        <w:t>DKD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, Diabetic kidney disease;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BMI, body mass index; SBP, systolic blood pressure; DBP, diastolic blood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>pressure; MAP, mean arterial pressure; PP, pulse pressure; TC, total cholesterol; TG, triglyceride; HDL-C, high-density lipoprotein cholesterol; LDL-C, low-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density lipoprotein cholesterol; apoA, apolipoprotein A; apoB, apolipoprotein B;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lang w:bidi="ar"/>
        </w:rPr>
        <w:t>apoB/A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, apolipoprotein B-to-apolipoprotein A ratio; FBG, fasting blood glucose; PBG, 2 hour postprandial blood glucose; HbA1c, glycated hemoglobin A1c; GE index, glycemic exposure index;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METS-IR, metabolic score for insulin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resistance; 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>PLT, platelet; SII, systemic immune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val="en-US" w:eastAsia="zh-CN" w:bidi="ar"/>
        </w:rPr>
        <w:t>-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infammation index; ALT,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alanine aminotransferase; AST, aspartate aminotransferase; TBIL, total bilirubin; Hb, hemoglobin; </w:t>
      </w:r>
      <w:r>
        <w:rPr>
          <w:rFonts w:eastAsia="TimesNewRoman;宋体" w:cs="Times New Roman" w:ascii="Times New Roman" w:hAnsi="Times New Roman"/>
          <w:b w:val="false"/>
          <w:bCs/>
          <w:color w:val="000000"/>
          <w:kern w:val="0"/>
          <w:sz w:val="24"/>
          <w:lang w:bidi="ar"/>
        </w:rPr>
        <w:t>Cr,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 creatinine; eGFR, estimated glomerular filtration rate;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ACR, albumin- to-creatinine ratio; DR, diabetic retinopathy;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bidi="ar"/>
        </w:rPr>
        <w:t xml:space="preserve">ASCVD,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lang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atherosclerotic cardiovascular disease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. vs. non-DKD: </w:t>
      </w:r>
      <w:r>
        <w:rPr>
          <w:rFonts w:cs="Times New Roman" w:ascii="Times New Roman" w:hAnsi="Times New Roman"/>
          <w:b w:val="false"/>
          <w:bCs/>
          <w:color w:val="00000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&lt; 0.05, </w:t>
      </w:r>
      <w:r>
        <w:rPr>
          <w:rFonts w:cs="Times New Roman" w:ascii="Times New Roman" w:hAnsi="Times New Roman"/>
          <w:b w:val="false"/>
          <w:bCs/>
          <w:color w:val="000000"/>
          <w:sz w:val="24"/>
          <w:vertAlign w:val="superscript"/>
          <w:lang w:bidi="ar"/>
        </w:rPr>
        <w:t>**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&lt; 0.01, vs. Alb DKD stages 1- 2: </w:t>
      </w:r>
      <w:r>
        <w:rPr>
          <w:rFonts w:cs="Times New Roman" w:ascii="Times New Roman" w:hAnsi="Times New Roman"/>
          <w:b w:val="false"/>
          <w:bCs/>
          <w:color w:val="000000"/>
          <w:sz w:val="24"/>
          <w:vertAlign w:val="superscript"/>
          <w:lang w:bidi="ar"/>
        </w:rPr>
        <w:t>#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 xml:space="preserve">&lt; 0.05, </w:t>
      </w:r>
      <w:r>
        <w:rPr>
          <w:rFonts w:cs="Times New Roman" w:ascii="Times New Roman" w:hAnsi="Times New Roman"/>
          <w:b w:val="false"/>
          <w:bCs/>
          <w:color w:val="000000"/>
          <w:sz w:val="24"/>
          <w:vertAlign w:val="superscript"/>
          <w:lang w:bidi="ar"/>
        </w:rPr>
        <w:t>##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b w:val="false"/>
          <w:bCs/>
          <w:color w:val="000000"/>
          <w:sz w:val="24"/>
          <w:lang w:bidi="ar"/>
        </w:rPr>
        <w:t>&lt; 0.0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黑体" w:cs="Times New Roman"/>
          <w:b/>
          <w:b/>
          <w:b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86"/>
    <w:family w:val="roman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21" w:after="0"/>
      <w:ind w:left="184" w:hanging="0"/>
      <w:jc w:val="left"/>
    </w:pPr>
    <w:rPr>
      <w:rFonts w:ascii="Arial" w:hAnsi="Arial" w:eastAsia="Arial" w:cs="Arial"/>
      <w:kern w:val="0"/>
      <w:sz w:val="22"/>
      <w:szCs w:val="2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8:45:00Z</dcterms:created>
  <dc:creator>Administrator</dc:creator>
  <dc:description/>
  <dc:language>en-US</dc:language>
  <cp:lastModifiedBy>晏丕军</cp:lastModifiedBy>
  <dcterms:modified xsi:type="dcterms:W3CDTF">2023-10-04T15:44:5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14DC5BCED14D2D8608DCAD46CF654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